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3B5AE" w14:textId="45BAB705" w:rsidR="001F3065" w:rsidRPr="001F3065" w:rsidRDefault="00D455BB" w:rsidP="001F3065">
      <w:pPr>
        <w:rPr>
          <w:rFonts w:ascii="Times New Roman" w:hAnsi="Times New Roman"/>
          <w:sz w:val="22"/>
        </w:rPr>
      </w:pPr>
      <w:r w:rsidRPr="004F3590">
        <w:rPr>
          <w:rFonts w:ascii="Times New Roman" w:hAnsi="Times New Roman"/>
          <w:b/>
          <w:color w:val="000000" w:themeColor="text1"/>
          <w:sz w:val="22"/>
        </w:rPr>
        <w:t xml:space="preserve">Supplementary </w:t>
      </w:r>
      <w:r w:rsidR="001F3065" w:rsidRPr="004F3590">
        <w:rPr>
          <w:rFonts w:ascii="Times New Roman" w:hAnsi="Times New Roman"/>
          <w:b/>
          <w:color w:val="000000" w:themeColor="text1"/>
          <w:sz w:val="22"/>
        </w:rPr>
        <w:t xml:space="preserve">Table </w:t>
      </w:r>
      <w:r w:rsidR="00BA57F9" w:rsidRPr="004F3590">
        <w:rPr>
          <w:rFonts w:ascii="Times New Roman" w:hAnsi="Times New Roman"/>
          <w:b/>
          <w:color w:val="000000" w:themeColor="text1"/>
          <w:sz w:val="22"/>
        </w:rPr>
        <w:t>1</w:t>
      </w:r>
      <w:r w:rsidR="001F3065" w:rsidRPr="001F3065">
        <w:rPr>
          <w:rFonts w:ascii="Times New Roman" w:hAnsi="Times New Roman"/>
          <w:color w:val="000000" w:themeColor="text1"/>
          <w:sz w:val="22"/>
        </w:rPr>
        <w:t xml:space="preserve">. Composition </w:t>
      </w:r>
      <w:r w:rsidR="001F3065" w:rsidRPr="001F3065">
        <w:rPr>
          <w:rFonts w:ascii="Times New Roman" w:hAnsi="Times New Roman"/>
          <w:color w:val="000000" w:themeColor="text1"/>
          <w:sz w:val="22"/>
          <w:szCs w:val="21"/>
        </w:rPr>
        <w:t xml:space="preserve">analysis of </w:t>
      </w:r>
      <w:r w:rsidR="00333E43">
        <w:rPr>
          <w:rFonts w:ascii="Times New Roman" w:hAnsi="Times New Roman"/>
          <w:color w:val="000000" w:themeColor="text1"/>
          <w:sz w:val="22"/>
          <w:szCs w:val="21"/>
        </w:rPr>
        <w:t>IPA</w:t>
      </w:r>
      <w:r w:rsidR="001F3065" w:rsidRPr="001F3065">
        <w:rPr>
          <w:rFonts w:ascii="Times New Roman" w:hAnsi="Times New Roman"/>
          <w:color w:val="000000" w:themeColor="text1"/>
          <w:sz w:val="22"/>
          <w:szCs w:val="21"/>
        </w:rPr>
        <w:t xml:space="preserve"> patients</w:t>
      </w:r>
      <w:r w:rsidR="001F3065">
        <w:rPr>
          <w:rFonts w:ascii="Times New Roman" w:hAnsi="Times New Roman" w:hint="eastAsia"/>
          <w:color w:val="000000" w:themeColor="text1"/>
          <w:sz w:val="22"/>
          <w:szCs w:val="21"/>
        </w:rPr>
        <w:t>.</w:t>
      </w:r>
    </w:p>
    <w:tbl>
      <w:tblPr>
        <w:tblW w:w="7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702"/>
        <w:gridCol w:w="2888"/>
      </w:tblGrid>
      <w:tr w:rsidR="00C622D0" w:rsidRPr="00743580" w14:paraId="72CA84E0" w14:textId="77777777" w:rsidTr="00137831">
        <w:trPr>
          <w:trHeight w:val="634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BD7A20" w14:textId="77777777" w:rsidR="00C622D0" w:rsidRPr="00743580" w:rsidRDefault="001F3065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ulmonary Complications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02F404" w14:textId="4A3D6B58" w:rsidR="00D620EE" w:rsidRDefault="00333E43" w:rsidP="00A848BD">
            <w:pPr>
              <w:jc w:val="center"/>
              <w:rPr>
                <w:rFonts w:ascii="Times New Roman" w:hAnsi="Times New Roman"/>
                <w:szCs w:val="21"/>
              </w:rPr>
            </w:pPr>
            <w:r w:rsidRPr="00333E43">
              <w:rPr>
                <w:rFonts w:ascii="Times New Roman" w:hAnsi="Times New Roman"/>
                <w:iCs/>
                <w:color w:val="000000" w:themeColor="text1"/>
                <w:sz w:val="22"/>
                <w:szCs w:val="21"/>
              </w:rPr>
              <w:t>IPA</w:t>
            </w:r>
          </w:p>
          <w:p w14:paraId="255827DA" w14:textId="3047F9F2" w:rsidR="00C622D0" w:rsidRPr="00743580" w:rsidRDefault="00D620EE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N=</w:t>
            </w:r>
            <w:r w:rsidR="00352D8C">
              <w:rPr>
                <w:rFonts w:ascii="Times New Roman" w:hAnsi="Times New Roman"/>
                <w:szCs w:val="21"/>
              </w:rPr>
              <w:t>3</w:t>
            </w:r>
            <w:r w:rsidR="008D5B4A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8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FDAD56" w14:textId="480CA06C" w:rsidR="001F3065" w:rsidRDefault="001F3065" w:rsidP="001F3065">
            <w:pPr>
              <w:tabs>
                <w:tab w:val="left" w:pos="1002"/>
              </w:tabs>
              <w:jc w:val="center"/>
              <w:rPr>
                <w:rFonts w:ascii="Times New Roman" w:hAnsi="Times New Roman"/>
                <w:szCs w:val="21"/>
              </w:rPr>
            </w:pPr>
            <w:r w:rsidRPr="00333E43">
              <w:rPr>
                <w:rFonts w:ascii="Times New Roman" w:hAnsi="Times New Roman"/>
                <w:iCs/>
                <w:color w:val="000000" w:themeColor="text1"/>
                <w:sz w:val="22"/>
                <w:szCs w:val="21"/>
              </w:rPr>
              <w:t>Non-</w:t>
            </w:r>
            <w:r w:rsidR="00333E43" w:rsidRPr="00333E43">
              <w:rPr>
                <w:rFonts w:ascii="Times New Roman" w:hAnsi="Times New Roman"/>
                <w:iCs/>
                <w:color w:val="000000" w:themeColor="text1"/>
                <w:sz w:val="22"/>
                <w:szCs w:val="21"/>
              </w:rPr>
              <w:t>IPA</w:t>
            </w:r>
            <w:r w:rsidR="00333E43">
              <w:rPr>
                <w:rFonts w:ascii="Times New Roman" w:hAnsi="Times New Roman"/>
                <w:iCs/>
                <w:color w:val="000000" w:themeColor="text1"/>
                <w:sz w:val="22"/>
                <w:szCs w:val="21"/>
              </w:rPr>
              <w:t xml:space="preserve"> </w:t>
            </w:r>
          </w:p>
          <w:p w14:paraId="3BEF9F99" w14:textId="2D9A1C02" w:rsidR="00C622D0" w:rsidRPr="00743580" w:rsidRDefault="00D620EE" w:rsidP="001F3065">
            <w:pPr>
              <w:tabs>
                <w:tab w:val="left" w:pos="1002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N=</w:t>
            </w:r>
            <w:r w:rsidR="00352D8C">
              <w:rPr>
                <w:rFonts w:ascii="Times New Roman" w:hAnsi="Times New Roman"/>
                <w:szCs w:val="21"/>
              </w:rPr>
              <w:t>5</w:t>
            </w:r>
            <w:r w:rsidR="0076185E"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C622D0" w:rsidRPr="00743580" w14:paraId="0E628392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86C7A" w14:textId="77777777" w:rsidR="00C622D0" w:rsidRPr="00743580" w:rsidRDefault="004221D4" w:rsidP="00A848BD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Pul</w:t>
            </w:r>
            <w:r>
              <w:rPr>
                <w:rFonts w:ascii="Times New Roman" w:hAnsi="Times New Roman"/>
                <w:b/>
                <w:szCs w:val="21"/>
              </w:rPr>
              <w:t>monary disease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01465BC4" w14:textId="2CFE0670" w:rsidR="00C622D0" w:rsidRPr="00D207C7" w:rsidRDefault="00C622D0" w:rsidP="00A848B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033B20B5" w14:textId="146DF86A" w:rsidR="00C622D0" w:rsidRPr="00D207C7" w:rsidRDefault="00C622D0" w:rsidP="00A848B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622D0" w:rsidRPr="00743580" w14:paraId="28BB0FEF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E1F69" w14:textId="77777777" w:rsidR="00C622D0" w:rsidRPr="00743580" w:rsidRDefault="004221D4" w:rsidP="00A848BD">
            <w:pPr>
              <w:ind w:firstLineChars="100" w:firstLine="21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onchiectasi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59E7E682" w14:textId="49B8083B" w:rsidR="00C622D0" w:rsidRPr="00743580" w:rsidRDefault="00F15551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3082E5EA" w14:textId="3C7B4227" w:rsidR="00C622D0" w:rsidRPr="00743580" w:rsidRDefault="00116B90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C622D0" w:rsidRPr="00743580" w14:paraId="4B049643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F1A11" w14:textId="77777777" w:rsidR="00C622D0" w:rsidRPr="00743580" w:rsidRDefault="004221D4" w:rsidP="00A848B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sthm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7A77DAA2" w14:textId="695A5D59" w:rsidR="00C622D0" w:rsidRPr="00743580" w:rsidRDefault="002459B7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630B7E99" w14:textId="77777777" w:rsidR="00C622D0" w:rsidRPr="00743580" w:rsidRDefault="00772D6B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C622D0" w:rsidRPr="00743580" w14:paraId="45957D69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56AA6" w14:textId="77777777" w:rsidR="00C622D0" w:rsidRPr="00743580" w:rsidRDefault="004221D4" w:rsidP="00A848B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tersti</w:t>
            </w:r>
            <w:r>
              <w:rPr>
                <w:rFonts w:ascii="Times New Roman" w:hAnsi="Times New Roman"/>
                <w:szCs w:val="21"/>
              </w:rPr>
              <w:t>tial pneumoni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0CD921C6" w14:textId="097B3EAB" w:rsidR="00C622D0" w:rsidRPr="00743580" w:rsidRDefault="00D87A16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00F156A4" w14:textId="6E915F41" w:rsidR="00C622D0" w:rsidRPr="00743580" w:rsidRDefault="00116B90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C622D0" w:rsidRPr="00743580" w14:paraId="2E3961DA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29167" w14:textId="77777777" w:rsidR="00C622D0" w:rsidRPr="00743580" w:rsidRDefault="004221D4" w:rsidP="00A848B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ung cancer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15F0F835" w14:textId="4782C956" w:rsidR="00C622D0" w:rsidRPr="00743580" w:rsidRDefault="00AF416F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586ED049" w14:textId="65912E85" w:rsidR="00C622D0" w:rsidRPr="00743580" w:rsidRDefault="00116B90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C622D0" w:rsidRPr="00743580" w14:paraId="20D638B6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BC029" w14:textId="05FF65B8" w:rsidR="00C622D0" w:rsidRPr="00743580" w:rsidRDefault="004221D4" w:rsidP="0013783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bookmarkStart w:id="0" w:name="_Hlk82461792"/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uberculosis</w:t>
            </w:r>
            <w:bookmarkEnd w:id="0"/>
            <w:r>
              <w:rPr>
                <w:rFonts w:ascii="Times New Roman" w:hAnsi="Times New Roman"/>
                <w:szCs w:val="21"/>
              </w:rPr>
              <w:t xml:space="preserve"> (</w:t>
            </w:r>
            <w:r w:rsidR="00137831">
              <w:rPr>
                <w:rFonts w:ascii="Times New Roman" w:hAnsi="Times New Roman"/>
                <w:szCs w:val="21"/>
              </w:rPr>
              <w:t>pleurisy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42B7C82D" w14:textId="74540CF6" w:rsidR="00C622D0" w:rsidRPr="00743580" w:rsidRDefault="00D855BA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1F8733AD" w14:textId="77777777" w:rsidR="00C622D0" w:rsidRPr="00743580" w:rsidRDefault="000E3504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D620EE" w:rsidRPr="00743580" w14:paraId="769FFC10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A4ED2" w14:textId="6EB9C795" w:rsidR="00D620EE" w:rsidRPr="00743580" w:rsidRDefault="00137831" w:rsidP="00137831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mphysema,</w:t>
            </w:r>
            <w:r>
              <w:rPr>
                <w:rFonts w:ascii="Times New Roman" w:hAnsi="Times New Roman"/>
                <w:szCs w:val="21"/>
              </w:rPr>
              <w:t xml:space="preserve"> chronic bronchiti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1EBEAAAE" w14:textId="3A23C4FF" w:rsidR="00D620EE" w:rsidRPr="00743580" w:rsidRDefault="00D87A16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D855BA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13A68744" w14:textId="7B23ECFD" w:rsidR="00D620EE" w:rsidRPr="00743580" w:rsidRDefault="004F0733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4F0733" w:rsidRPr="00743580" w14:paraId="6B552C16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D294F" w14:textId="46FC0473" w:rsidR="004F0733" w:rsidRPr="00743580" w:rsidRDefault="004F0733" w:rsidP="00137831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P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40B67CF6" w14:textId="4D43900F" w:rsidR="004F0733" w:rsidRDefault="004F0733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33E4CB39" w14:textId="33FA78F3" w:rsidR="004F0733" w:rsidRDefault="004F0733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D620EE" w:rsidRPr="00743580" w14:paraId="6F827C72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5F323" w14:textId="77777777" w:rsidR="00D620EE" w:rsidRPr="00743580" w:rsidRDefault="00D620EE" w:rsidP="00D620E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H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7D9D7355" w14:textId="13AB79DA" w:rsidR="00D620EE" w:rsidRDefault="00DE0638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1C5E7A31" w14:textId="77777777" w:rsidR="00D620EE" w:rsidRPr="00743580" w:rsidRDefault="00772D6B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0E2BF8" w:rsidRPr="00743580" w14:paraId="3397B3D1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D08A9" w14:textId="77777777" w:rsidR="000E2BF8" w:rsidRDefault="00137831" w:rsidP="000E2BF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T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4F724749" w14:textId="77777777" w:rsidR="000E2BF8" w:rsidRDefault="000E2BF8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6E259A27" w14:textId="77777777" w:rsidR="000E2BF8" w:rsidRDefault="000E2BF8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D620EE" w:rsidRPr="00743580" w14:paraId="2E73C4C3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716DB" w14:textId="77777777" w:rsidR="00D620EE" w:rsidRPr="00FB59B2" w:rsidRDefault="00964549" w:rsidP="00D620EE">
            <w:pPr>
              <w:rPr>
                <w:rFonts w:ascii="Times New Roman" w:hAnsi="Times New Roman"/>
                <w:b/>
                <w:szCs w:val="21"/>
              </w:rPr>
            </w:pPr>
            <w:r w:rsidRPr="00FB59B2">
              <w:rPr>
                <w:rFonts w:ascii="Times New Roman" w:hAnsi="Times New Roman"/>
                <w:b/>
                <w:szCs w:val="21"/>
              </w:rPr>
              <w:t>Rheumatic immune dise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3AD492EB" w14:textId="77777777" w:rsidR="00D620EE" w:rsidRPr="00FB59B2" w:rsidRDefault="00D620EE" w:rsidP="00D620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08152687" w14:textId="77777777" w:rsidR="00D620EE" w:rsidRPr="00743580" w:rsidRDefault="00D620EE" w:rsidP="00D620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620EE" w:rsidRPr="00743580" w14:paraId="41E744DF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03DC4" w14:textId="77777777" w:rsidR="00D620EE" w:rsidRPr="00FB59B2" w:rsidRDefault="00D620EE" w:rsidP="00D620EE">
            <w:pPr>
              <w:rPr>
                <w:rFonts w:ascii="Times New Roman" w:hAnsi="Times New Roman"/>
                <w:szCs w:val="21"/>
              </w:rPr>
            </w:pPr>
            <w:r w:rsidRPr="00FB59B2">
              <w:rPr>
                <w:rFonts w:ascii="Times New Roman" w:hAnsi="Times New Roman"/>
                <w:szCs w:val="21"/>
              </w:rPr>
              <w:t xml:space="preserve">  </w:t>
            </w:r>
            <w:r w:rsidR="00964549" w:rsidRPr="00FB59B2">
              <w:rPr>
                <w:rFonts w:ascii="Times New Roman" w:hAnsi="Times New Roman"/>
                <w:szCs w:val="21"/>
              </w:rPr>
              <w:t>Sjogren Syndrom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635E4245" w14:textId="77777777" w:rsidR="00D620EE" w:rsidRPr="00FB59B2" w:rsidRDefault="00D620EE" w:rsidP="00D620EE">
            <w:pPr>
              <w:jc w:val="center"/>
              <w:rPr>
                <w:rFonts w:ascii="Times New Roman" w:hAnsi="Times New Roman"/>
                <w:szCs w:val="21"/>
              </w:rPr>
            </w:pPr>
            <w:r w:rsidRPr="00FB59B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32214881" w14:textId="77777777" w:rsidR="00D620EE" w:rsidRPr="00743580" w:rsidRDefault="00772D6B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D620EE" w:rsidRPr="00743580" w14:paraId="690C49D4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9E7D7" w14:textId="77777777" w:rsidR="00D620EE" w:rsidRPr="00FB59B2" w:rsidRDefault="00964549" w:rsidP="00D620EE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B59B2">
              <w:rPr>
                <w:rFonts w:ascii="Times New Roman" w:hAnsi="Times New Roman"/>
                <w:szCs w:val="21"/>
              </w:rPr>
              <w:t>Dermatomyositis/poly myositi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0E50123A" w14:textId="77777777" w:rsidR="00D620EE" w:rsidRPr="00FB59B2" w:rsidRDefault="00772D6B" w:rsidP="00D620EE">
            <w:pPr>
              <w:jc w:val="center"/>
              <w:rPr>
                <w:rFonts w:ascii="Times New Roman" w:hAnsi="Times New Roman"/>
                <w:szCs w:val="21"/>
              </w:rPr>
            </w:pPr>
            <w:r w:rsidRPr="00FB59B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30D7FCDC" w14:textId="77777777" w:rsidR="00D620EE" w:rsidRPr="00743580" w:rsidRDefault="00772D6B" w:rsidP="00D620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0E2BF8" w:rsidRPr="00743580" w14:paraId="53327DD6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2716B" w14:textId="6A453527" w:rsidR="000E2BF8" w:rsidRPr="00FB59B2" w:rsidRDefault="00FB59B2" w:rsidP="00FB59B2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202124"/>
                <w:shd w:val="clear" w:color="auto" w:fill="FFFFFF"/>
              </w:rPr>
              <w:t>M</w:t>
            </w:r>
            <w:r w:rsidRPr="00FB59B2">
              <w:rPr>
                <w:rFonts w:ascii="Times New Roman" w:hAnsi="Times New Roman"/>
                <w:b/>
                <w:bCs/>
                <w:color w:val="202124"/>
                <w:shd w:val="clear" w:color="auto" w:fill="FFFFFF"/>
              </w:rPr>
              <w:t>yelodysplastic syndrome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30F5F734" w14:textId="77777777" w:rsidR="000E2BF8" w:rsidRPr="00FB59B2" w:rsidRDefault="000E2BF8" w:rsidP="000E2BF8">
            <w:pPr>
              <w:jc w:val="center"/>
              <w:rPr>
                <w:rFonts w:ascii="Times New Roman" w:hAnsi="Times New Roman"/>
                <w:szCs w:val="21"/>
              </w:rPr>
            </w:pPr>
            <w:r w:rsidRPr="00FB59B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67195DDB" w14:textId="77777777" w:rsidR="000E2BF8" w:rsidRDefault="000E2BF8" w:rsidP="000E2B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FB1EB1" w:rsidRPr="00743580" w14:paraId="6C446076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26E6E" w14:textId="7872F55E" w:rsidR="00FB1EB1" w:rsidRPr="00FB59B2" w:rsidRDefault="00FB59B2" w:rsidP="00FB59B2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FB59B2">
              <w:rPr>
                <w:rFonts w:ascii="Times New Roman" w:hAnsi="Times New Roman"/>
                <w:b/>
                <w:bCs/>
                <w:szCs w:val="21"/>
              </w:rPr>
              <w:t>Acute Lymphoblastic leukemia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05235D30" w14:textId="77777777" w:rsidR="00FB1EB1" w:rsidRPr="00FB59B2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 w:rsidRPr="00FB59B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38BAAB24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1E6B05" w:rsidRPr="00743580" w14:paraId="33292DAC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152FD" w14:textId="54CE0663" w:rsidR="001E6B05" w:rsidRPr="00FB59B2" w:rsidRDefault="001E6B05" w:rsidP="00FB59B2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/>
                <w:b/>
                <w:bCs/>
                <w:szCs w:val="21"/>
              </w:rPr>
              <w:t>yasthenia Gravi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65496EE0" w14:textId="7ED7F81A" w:rsidR="001E6B05" w:rsidRPr="00FB59B2" w:rsidRDefault="001E6B05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4D2F85B4" w14:textId="3E55EC1D" w:rsidR="001E6B05" w:rsidRDefault="001E6B05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FB1EB1" w:rsidRPr="00743580" w14:paraId="0C548238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E5E61" w14:textId="77777777" w:rsidR="00FB1EB1" w:rsidRPr="00743580" w:rsidRDefault="00FB1EB1" w:rsidP="00FB1EB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Diabete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32A7A973" w14:textId="18DF396E" w:rsidR="00FB1EB1" w:rsidRPr="00743580" w:rsidRDefault="006C4F04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651C5E24" w14:textId="0F3C6A2C" w:rsidR="00FB1EB1" w:rsidRPr="00743580" w:rsidRDefault="002F7B3B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FB1EB1" w:rsidRPr="00743580" w14:paraId="605E30D4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44A7B" w14:textId="77777777" w:rsidR="00FB1EB1" w:rsidRPr="00743580" w:rsidRDefault="00FB1EB1" w:rsidP="00FB1EB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Hypertension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227A03A3" w14:textId="25272D11" w:rsidR="00FB1EB1" w:rsidRPr="00743580" w:rsidRDefault="006C4F04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3DEA4B79" w14:textId="3E693B52" w:rsidR="00FB1EB1" w:rsidRPr="00743580" w:rsidRDefault="004F0733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</w:tr>
      <w:tr w:rsidR="00FB1EB1" w:rsidRPr="00743580" w14:paraId="24DA7F2C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426FC" w14:textId="1EB5DDAB" w:rsidR="00FB1EB1" w:rsidRPr="00743580" w:rsidRDefault="0051751D" w:rsidP="00FB1EB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Co</w:t>
            </w:r>
            <w:r>
              <w:rPr>
                <w:rFonts w:ascii="Times New Roman" w:hAnsi="Times New Roman"/>
                <w:b/>
                <w:szCs w:val="21"/>
              </w:rPr>
              <w:t>ronary heart dise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20D84F97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2572169E" w14:textId="18FAF849" w:rsidR="00FB1EB1" w:rsidRDefault="004F0733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FB1EB1" w:rsidRPr="00743580" w14:paraId="07927B9D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D714E" w14:textId="77777777" w:rsidR="00FB1EB1" w:rsidRPr="00743580" w:rsidRDefault="007C3026" w:rsidP="00FB1EB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History of 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 w:rsidR="00FB1EB1">
              <w:rPr>
                <w:rFonts w:ascii="Times New Roman" w:hAnsi="Times New Roman"/>
                <w:b/>
                <w:szCs w:val="21"/>
              </w:rPr>
              <w:t>urgery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4F00B1A0" w14:textId="77777777" w:rsidR="00FB1EB1" w:rsidRPr="00743580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68AB1D5E" w14:textId="6758C6AE" w:rsidR="00FB1EB1" w:rsidRPr="00743580" w:rsidRDefault="004F0733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FB1EB1" w:rsidRPr="00743580" w14:paraId="7BB45229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CEF0F" w14:textId="589925D0" w:rsidR="00FB1EB1" w:rsidRPr="000E2BF8" w:rsidRDefault="006C4F04" w:rsidP="00FB1EB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O</w:t>
            </w:r>
            <w:r w:rsidR="00FB1EB1">
              <w:rPr>
                <w:rFonts w:ascii="Times New Roman" w:hAnsi="Times New Roman"/>
                <w:b/>
                <w:szCs w:val="21"/>
              </w:rPr>
              <w:t>ther</w:t>
            </w:r>
            <w:r>
              <w:rPr>
                <w:rFonts w:ascii="Times New Roman" w:hAnsi="Times New Roman"/>
                <w:b/>
                <w:szCs w:val="21"/>
              </w:rPr>
              <w:t xml:space="preserve"> cancer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348BCEB1" w14:textId="1AFE0DC0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728537A3" w14:textId="1F623680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B1EB1" w:rsidRPr="00743580" w14:paraId="43C5C8C2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0E91A" w14:textId="77777777" w:rsidR="00FB1EB1" w:rsidRPr="000E2BF8" w:rsidRDefault="007C3026" w:rsidP="00FB1EB1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ymus tumor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36BB6E2D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4F7E851F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FB1EB1" w:rsidRPr="00743580" w14:paraId="023B37C4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393CB" w14:textId="77777777" w:rsidR="00FB1EB1" w:rsidRPr="000E2BF8" w:rsidRDefault="007C3026" w:rsidP="00FB1EB1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yroid tumor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25399A01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2DD5E83D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FB1EB1" w:rsidRPr="00743580" w14:paraId="23F514E3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7183F" w14:textId="77777777" w:rsidR="00FB1EB1" w:rsidRDefault="007C3026" w:rsidP="00FB1EB1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aryngeal cancer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3AC9EBA7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6F622A13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FB1EB1" w:rsidRPr="00743580" w14:paraId="6C11791D" w14:textId="77777777" w:rsidTr="00137831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F1738" w14:textId="4FC02FFE" w:rsidR="00FB1EB1" w:rsidRDefault="007C3026" w:rsidP="00FB1EB1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idney</w:t>
            </w:r>
            <w:r w:rsidR="006C4F04">
              <w:rPr>
                <w:rFonts w:ascii="Times New Roman" w:hAnsi="Times New Roman"/>
                <w:szCs w:val="21"/>
              </w:rPr>
              <w:t xml:space="preserve"> cancer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059A6F27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888" w:type="dxa"/>
            <w:tcBorders>
              <w:top w:val="nil"/>
              <w:bottom w:val="nil"/>
            </w:tcBorders>
            <w:shd w:val="clear" w:color="auto" w:fill="auto"/>
          </w:tcPr>
          <w:p w14:paraId="10A6DA4D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FB1EB1" w:rsidRPr="00743580" w14:paraId="57E95335" w14:textId="77777777" w:rsidTr="00137831"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79D07A5" w14:textId="77777777" w:rsidR="007C3026" w:rsidRDefault="007C3026" w:rsidP="007C3026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v</w:t>
            </w:r>
            <w:r>
              <w:rPr>
                <w:rFonts w:ascii="Times New Roman" w:hAnsi="Times New Roman"/>
                <w:szCs w:val="21"/>
              </w:rPr>
              <w:t>arian cancer</w:t>
            </w:r>
          </w:p>
        </w:tc>
        <w:tc>
          <w:tcPr>
            <w:tcW w:w="170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E3B15B6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88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BCDFFA" w14:textId="77777777" w:rsidR="00FB1EB1" w:rsidRDefault="00FB1EB1" w:rsidP="00FB1EB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</w:tbl>
    <w:p w14:paraId="2D2A0CD8" w14:textId="77777777" w:rsidR="00C622D0" w:rsidRDefault="00C622D0" w:rsidP="00C622D0">
      <w:pPr>
        <w:rPr>
          <w:rFonts w:ascii="Times New Roman" w:hAnsi="Times New Roman"/>
          <w:sz w:val="24"/>
          <w:szCs w:val="24"/>
        </w:rPr>
      </w:pPr>
    </w:p>
    <w:p w14:paraId="413B8639" w14:textId="77777777" w:rsidR="00C622D0" w:rsidRDefault="00C622D0" w:rsidP="00C622D0">
      <w:pPr>
        <w:rPr>
          <w:rFonts w:ascii="Times New Roman" w:hAnsi="Times New Roman"/>
          <w:sz w:val="24"/>
          <w:szCs w:val="24"/>
        </w:rPr>
      </w:pPr>
    </w:p>
    <w:p w14:paraId="239904B0" w14:textId="77777777" w:rsidR="00C622D0" w:rsidRDefault="00C622D0" w:rsidP="00C622D0">
      <w:pPr>
        <w:rPr>
          <w:rFonts w:ascii="Times New Roman" w:hAnsi="Times New Roman"/>
          <w:sz w:val="24"/>
          <w:szCs w:val="24"/>
        </w:rPr>
      </w:pPr>
    </w:p>
    <w:p w14:paraId="40558E75" w14:textId="77777777" w:rsidR="00C267B3" w:rsidRDefault="00C267B3"/>
    <w:sectPr w:rsidR="00C26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5DF2F" w14:textId="77777777" w:rsidR="00D25740" w:rsidRDefault="00D25740" w:rsidP="00BA57F9">
      <w:r>
        <w:separator/>
      </w:r>
    </w:p>
  </w:endnote>
  <w:endnote w:type="continuationSeparator" w:id="0">
    <w:p w14:paraId="7C4460CA" w14:textId="77777777" w:rsidR="00D25740" w:rsidRDefault="00D25740" w:rsidP="00BA5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218AB" w14:textId="77777777" w:rsidR="00D25740" w:rsidRDefault="00D25740" w:rsidP="00BA57F9">
      <w:r>
        <w:separator/>
      </w:r>
    </w:p>
  </w:footnote>
  <w:footnote w:type="continuationSeparator" w:id="0">
    <w:p w14:paraId="119F8B82" w14:textId="77777777" w:rsidR="00D25740" w:rsidRDefault="00D25740" w:rsidP="00BA5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C334B"/>
    <w:multiLevelType w:val="multilevel"/>
    <w:tmpl w:val="F6FA7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2799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sjA1MDWyMDIyNrRQ0lEKTi0uzszPAykwNK0FALh/5OQtAAAA"/>
    <w:docVar w:name="KY_MEDREF_DOCUID" w:val="{E6702A04-87E2-4B4E-A602-D9A2CCCE3A63}"/>
    <w:docVar w:name="KY_MEDREF_VERSION" w:val="3"/>
  </w:docVars>
  <w:rsids>
    <w:rsidRoot w:val="00F6713E"/>
    <w:rsid w:val="00006F9B"/>
    <w:rsid w:val="000E2BF8"/>
    <w:rsid w:val="000E3504"/>
    <w:rsid w:val="000E6711"/>
    <w:rsid w:val="00116B90"/>
    <w:rsid w:val="00137831"/>
    <w:rsid w:val="00157F45"/>
    <w:rsid w:val="001A4829"/>
    <w:rsid w:val="001E6B05"/>
    <w:rsid w:val="001F3065"/>
    <w:rsid w:val="00243D00"/>
    <w:rsid w:val="002459B7"/>
    <w:rsid w:val="002A3A21"/>
    <w:rsid w:val="002F7B3B"/>
    <w:rsid w:val="00333E43"/>
    <w:rsid w:val="00352D8C"/>
    <w:rsid w:val="003D536A"/>
    <w:rsid w:val="004221D4"/>
    <w:rsid w:val="004F0733"/>
    <w:rsid w:val="004F3590"/>
    <w:rsid w:val="0051751D"/>
    <w:rsid w:val="005927AB"/>
    <w:rsid w:val="005A6869"/>
    <w:rsid w:val="005C7318"/>
    <w:rsid w:val="00630F65"/>
    <w:rsid w:val="006C4F04"/>
    <w:rsid w:val="0070747C"/>
    <w:rsid w:val="007342ED"/>
    <w:rsid w:val="0076185E"/>
    <w:rsid w:val="00772D6B"/>
    <w:rsid w:val="007C3026"/>
    <w:rsid w:val="007E689E"/>
    <w:rsid w:val="00860095"/>
    <w:rsid w:val="008D5B4A"/>
    <w:rsid w:val="009264D3"/>
    <w:rsid w:val="00964549"/>
    <w:rsid w:val="00A8365A"/>
    <w:rsid w:val="00A97134"/>
    <w:rsid w:val="00AB3490"/>
    <w:rsid w:val="00AF416F"/>
    <w:rsid w:val="00B47AD7"/>
    <w:rsid w:val="00B50587"/>
    <w:rsid w:val="00BA57F9"/>
    <w:rsid w:val="00BD1E30"/>
    <w:rsid w:val="00C05B12"/>
    <w:rsid w:val="00C14C2C"/>
    <w:rsid w:val="00C267B3"/>
    <w:rsid w:val="00C50553"/>
    <w:rsid w:val="00C622D0"/>
    <w:rsid w:val="00D207C7"/>
    <w:rsid w:val="00D25740"/>
    <w:rsid w:val="00D455BB"/>
    <w:rsid w:val="00D620EE"/>
    <w:rsid w:val="00D855BA"/>
    <w:rsid w:val="00D87A16"/>
    <w:rsid w:val="00DE0638"/>
    <w:rsid w:val="00DE0AAC"/>
    <w:rsid w:val="00E417C5"/>
    <w:rsid w:val="00E41F1E"/>
    <w:rsid w:val="00EA1FCA"/>
    <w:rsid w:val="00F0027A"/>
    <w:rsid w:val="00F15551"/>
    <w:rsid w:val="00F457D7"/>
    <w:rsid w:val="00F6713E"/>
    <w:rsid w:val="00FB1EB1"/>
    <w:rsid w:val="00FB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602D3"/>
  <w15:chartTrackingRefBased/>
  <w15:docId w15:val="{0B7350AF-A836-4FFA-9F48-87B5AE9F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2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1F306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9645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64549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A5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7F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7F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9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o</dc:creator>
  <cp:keywords/>
  <dc:description/>
  <cp:lastModifiedBy>泰然 郭</cp:lastModifiedBy>
  <cp:revision>130</cp:revision>
  <dcterms:created xsi:type="dcterms:W3CDTF">2020-11-21T10:35:00Z</dcterms:created>
  <dcterms:modified xsi:type="dcterms:W3CDTF">2023-09-03T07:57:00Z</dcterms:modified>
</cp:coreProperties>
</file>